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B341E73" w:rsidR="00C9152A" w:rsidRPr="00A95D8C" w:rsidRDefault="005C13D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F345A39" w:rsidR="00C9152A" w:rsidRPr="00A95D8C" w:rsidRDefault="009E031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676289A" w:rsidR="00C9152A" w:rsidRPr="00A95D8C" w:rsidRDefault="009E031B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E00A25E" w:rsidR="00C9152A" w:rsidRPr="00A95D8C" w:rsidRDefault="009E031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6961C4E4" w:rsidR="00C9152A" w:rsidRPr="00A95D8C" w:rsidRDefault="009E031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FE4EBF3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-2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86848C1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1C949180" w:rsidR="00C9152A" w:rsidRPr="009C6FD6" w:rsidRDefault="004558EE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1C5A8A4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3BBE32A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A068DF0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26F218B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B68CD5F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C66C628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C7455ED" w:rsidR="00C9152A" w:rsidRPr="00A95D8C" w:rsidRDefault="00455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283307A" w:rsidR="00C9152A" w:rsidRPr="00A95D8C" w:rsidRDefault="009043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DCCE59D" w:rsidR="00C9152A" w:rsidRPr="00A95D8C" w:rsidRDefault="009043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ED6E4D2" w:rsidR="00C9152A" w:rsidRPr="00A95D8C" w:rsidRDefault="009043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3FA611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B2600CD" w14:textId="10E93D07" w:rsidR="00904371" w:rsidRPr="00A95D8C" w:rsidRDefault="009043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8D9256B" w:rsidR="00C9152A" w:rsidRPr="00A95D8C" w:rsidRDefault="009043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BBF21C4" w:rsidR="00C9152A" w:rsidRPr="00A95D8C" w:rsidRDefault="009043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C6B5433" w:rsidR="00C9152A" w:rsidRPr="00A95D8C" w:rsidRDefault="00B17F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39D4357" w:rsidR="00C9152A" w:rsidRPr="00A95D8C" w:rsidRDefault="00B17F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AA0D219" w:rsidR="00C9152A" w:rsidRPr="00A95D8C" w:rsidRDefault="00B17F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12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2625D7B" w:rsidR="00C9152A" w:rsidRPr="00A95D8C" w:rsidRDefault="00B17F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12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F970450" w:rsidR="00C9152A" w:rsidRPr="00A95D8C" w:rsidRDefault="00B17F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12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F023E96" w:rsidR="00C9152A" w:rsidRPr="00A95D8C" w:rsidRDefault="00B17F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12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E5C28AE" w:rsidR="00C9152A" w:rsidRPr="00A95D8C" w:rsidRDefault="00B17F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12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F7B7A7F" w:rsidR="00C9152A" w:rsidRPr="00A95D8C" w:rsidRDefault="00B17F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-17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89CA416" w:rsidR="00C9152A" w:rsidRPr="00A95D8C" w:rsidRDefault="00AC40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D0564BB" w:rsidR="00C9152A" w:rsidRPr="00A95D8C" w:rsidRDefault="00AC40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0D9DE96" w:rsidR="00C9152A" w:rsidRPr="00A95D8C" w:rsidRDefault="00AC40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891A641" w:rsidR="00D86B53" w:rsidRPr="00A95D8C" w:rsidRDefault="00E76F5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A55C48B" w:rsidR="00D86B53" w:rsidRPr="00A95D8C" w:rsidRDefault="00E76F5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4904AC3" w:rsidR="00D86B53" w:rsidRPr="00A95D8C" w:rsidRDefault="00E76F5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E76F56" w:rsidRPr="009C6FD6" w:rsidRDefault="00E76F56" w:rsidP="00E76F5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E76F56" w:rsidRPr="009C6FD6" w:rsidRDefault="00E76F56" w:rsidP="00E76F5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9B05EF3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B0A7B12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E76F56" w:rsidRPr="009C6FD6" w:rsidRDefault="00E76F56" w:rsidP="00E76F5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E76F56" w:rsidRPr="009C6FD6" w:rsidRDefault="00E76F56" w:rsidP="00E76F5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C887FBB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ACC4474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E76F56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E76F56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E76F56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E76F56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E76F56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E76F56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2005D21" w:rsidR="00E76F56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8DD175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89139E0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8AAED7E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7EE9CFF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  <w:tr w:rsidR="00E76F56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C371212" w:rsidR="00E76F56" w:rsidRPr="00A95D8C" w:rsidRDefault="00E76F56" w:rsidP="00E76F5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yet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4558EE"/>
    <w:rsid w:val="005C13D2"/>
    <w:rsid w:val="005F026C"/>
    <w:rsid w:val="006113B4"/>
    <w:rsid w:val="00715DC2"/>
    <w:rsid w:val="00717D29"/>
    <w:rsid w:val="0076583E"/>
    <w:rsid w:val="007D4228"/>
    <w:rsid w:val="00904371"/>
    <w:rsid w:val="009E031B"/>
    <w:rsid w:val="00AC408A"/>
    <w:rsid w:val="00B17FE2"/>
    <w:rsid w:val="00C9152A"/>
    <w:rsid w:val="00CF759C"/>
    <w:rsid w:val="00D86B53"/>
    <w:rsid w:val="00DB5D01"/>
    <w:rsid w:val="00E72327"/>
    <w:rsid w:val="00E76F56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9152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9152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9152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tabel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rdstycketeckensnit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nk">
    <w:name w:val="Hyperlink"/>
    <w:rsid w:val="00DB5D01"/>
    <w:rPr>
      <w:color w:val="0000FF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2</Pages>
  <Words>1095</Words>
  <Characters>5804</Characters>
  <Application>Microsoft Office Word</Application>
  <DocSecurity>0</DocSecurity>
  <Lines>48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undh Josefin, VO hjärt lung klin fys</cp:lastModifiedBy>
  <cp:revision>2</cp:revision>
  <dcterms:created xsi:type="dcterms:W3CDTF">2025-06-14T06:19:00Z</dcterms:created>
  <dcterms:modified xsi:type="dcterms:W3CDTF">2025-06-14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MSIP_Label_7a967b6a-3783-47cf-8fdb-0b1118f65e05_Enabled">
    <vt:lpwstr>true</vt:lpwstr>
  </property>
  <property fmtid="{D5CDD505-2E9C-101B-9397-08002B2CF9AE}" pid="4" name="MSIP_Label_7a967b6a-3783-47cf-8fdb-0b1118f65e05_SetDate">
    <vt:lpwstr>2025-06-13T19:50:37Z</vt:lpwstr>
  </property>
  <property fmtid="{D5CDD505-2E9C-101B-9397-08002B2CF9AE}" pid="5" name="MSIP_Label_7a967b6a-3783-47cf-8fdb-0b1118f65e05_Method">
    <vt:lpwstr>Standard</vt:lpwstr>
  </property>
  <property fmtid="{D5CDD505-2E9C-101B-9397-08002B2CF9AE}" pid="6" name="MSIP_Label_7a967b6a-3783-47cf-8fdb-0b1118f65e05_Name">
    <vt:lpwstr>NIVÅ K0</vt:lpwstr>
  </property>
  <property fmtid="{D5CDD505-2E9C-101B-9397-08002B2CF9AE}" pid="7" name="MSIP_Label_7a967b6a-3783-47cf-8fdb-0b1118f65e05_SiteId">
    <vt:lpwstr>aece5b19-8227-4c27-8218-1aea120ec062</vt:lpwstr>
  </property>
  <property fmtid="{D5CDD505-2E9C-101B-9397-08002B2CF9AE}" pid="8" name="MSIP_Label_7a967b6a-3783-47cf-8fdb-0b1118f65e05_ActionId">
    <vt:lpwstr>5196fc31-0433-46db-a241-ba0d2523aaf6</vt:lpwstr>
  </property>
  <property fmtid="{D5CDD505-2E9C-101B-9397-08002B2CF9AE}" pid="9" name="MSIP_Label_7a967b6a-3783-47cf-8fdb-0b1118f65e05_ContentBits">
    <vt:lpwstr>0</vt:lpwstr>
  </property>
</Properties>
</file>